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2C528" w14:textId="77777777" w:rsidR="0042042D" w:rsidRPr="0042042D" w:rsidRDefault="0042042D" w:rsidP="00E03CF8">
      <w:pPr>
        <w:jc w:val="both"/>
        <w:rPr>
          <w:rFonts w:ascii="Times New Roman" w:hAnsi="Times New Roman" w:cs="Times New Roman"/>
          <w:b/>
        </w:rPr>
      </w:pPr>
      <w:r w:rsidRPr="0042042D">
        <w:rPr>
          <w:rFonts w:ascii="Times New Roman" w:hAnsi="Times New Roman" w:cs="Times New Roman"/>
          <w:b/>
          <w:bCs/>
        </w:rPr>
        <w:t>Table S1. Sequences used for siRNA and plasmid transfection and double luciferase reporter gene assay.</w:t>
      </w:r>
    </w:p>
    <w:tbl>
      <w:tblPr>
        <w:tblStyle w:val="a3"/>
        <w:tblW w:w="7785" w:type="dxa"/>
        <w:tblLayout w:type="fixed"/>
        <w:tblLook w:val="04A0" w:firstRow="1" w:lastRow="0" w:firstColumn="1" w:lastColumn="0" w:noHBand="0" w:noVBand="1"/>
      </w:tblPr>
      <w:tblGrid>
        <w:gridCol w:w="2408"/>
        <w:gridCol w:w="5377"/>
      </w:tblGrid>
      <w:tr w:rsidR="0042042D" w:rsidRPr="0042042D" w14:paraId="7D275C3E" w14:textId="77777777" w:rsidTr="00001394"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859E" w14:textId="77777777" w:rsidR="0042042D" w:rsidRPr="0042042D" w:rsidRDefault="0042042D" w:rsidP="00001394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2042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5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CE26D" w14:textId="77777777" w:rsidR="0042042D" w:rsidRPr="0042042D" w:rsidRDefault="0042042D" w:rsidP="00001394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2042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42042D" w:rsidRPr="0042042D" w14:paraId="7C76AD8D" w14:textId="77777777" w:rsidTr="00001394"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A9EE5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-H19</w:t>
            </w:r>
          </w:p>
        </w:tc>
        <w:tc>
          <w:tcPr>
            <w:tcW w:w="5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EB872" w14:textId="77777777" w:rsidR="0042042D" w:rsidRPr="00E03CF8" w:rsidRDefault="0042042D" w:rsidP="00E03CF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’-GCAGAATGGCACATAGAAA-3’</w:t>
            </w:r>
          </w:p>
        </w:tc>
      </w:tr>
      <w:tr w:rsidR="0042042D" w:rsidRPr="0042042D" w14:paraId="34E0DC09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CE6A4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cDNA3.1-H19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05244" w14:textId="477B3180" w:rsidR="0042042D" w:rsidRPr="00E03CF8" w:rsidRDefault="0042042D" w:rsidP="00E03CF8">
            <w:pP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CCGGGTGTGGGAGGGGGGTGGGGGGTGGGGGTGGGGGGTATCGGGGAAACTGGGGAAGATGGGAGAGCTGGAGGAGAGTCGTGGGGTCCGAGGAGCACCTCGGCATCTGGAGTCTGGCAGGAATGTTGAAGGACTGAGGGGCTAGCTCAGGCAGAGCAAAGGCATCGCAAAGGCTGGAAAACATCGGAGTGAAGCTGAAGGGCCTGAGCTAGGGTTGGAGAGGAATGGGGAGCCAGACATTCATCCCGGTTACTTTTGGTTACAGGACGTGGCGGCTGGTCGGATAAAGGGGAGCTGCTGGGAAGGGTTCGACCCCAGACCTGGGCAGTGAAGGTATAGCTGGCAGCAGTGGGCAGGTGAGGACCGCCGTCTGCTGGGCAGGTGAGTCTCCTTCTTCTCTCTTGGCCTCGCTCCACTGACCTTCTAAACGAAGGTTTAGAGAGGGGGCCTGGTGAGAAGAAGCGGCTGGCCTCGCAGCAGAATGGCACATAGAAAGGCAGGATAGTTAGCAAAGGAGACATCGTCTCGGGGGGAGCCGAGACAGAAGGAGGCTGGGGGACCATTGGCGACCCCAGGTGGAAAGAGCTCTTAGAGAGAAGAAAGAAGAGGTGCAGGGTTGCCAGTAAAGACTGAGGCCGCTGCCTCCAGGGAGGTGATAGGAGTCCTTGGAGACAGTGGCAGAGACCATGGGATCCAGCAAGAACAGAAGCATTCTAGGCTGGGGTCAAACAGGGCAAGATGGGGTCACAAGACACAGATGGGTCCCCAGCCGCCACAACATCCCACCCACCGTAATTCACTTAGAAGAAGGTTCAAGAGTGGCTCTGGCAAAGTCCCAAGTTTGCCAGAGCCTCAATAACTGGAGAATGGAAAAGAAGGGCAGTGCAGGGTGTCACCAGAAGGGGAGTGGGGGCTGCAGGTATCGGACTCCAGAGGGATTTTACAGCAAGGAGGCTGCAGTGGGTCCAGCCTGCAGACACACCATTCCCATGAGGCACTGCGGCCCAGGGACTGGTGCGGAAAGGGCCCACAGTGGACTTGGTACACTGTATGCCCTAACCGCTCAGTCCCTGGGTCTGGCATGACAGACAGAACATTTCCAGGGGAGTCAAGGGCACAGGATGAAGCCAGACGAGGCGAGGCAGGCGGGGCAGAATGAATGAGTTTCTAGGGAGGGAGGTTGGGTGCAGGTAGAGCGAGTAGCTGGGGTGGTGAGCCAGGGAGGCACTGGCCTCCAGAGTCCGTGGCCAAGGAGGGCCTTGCGGGCGGCGACGGAGCAGTGATCGGTGTCTCGAAGAGCTCGGACTGGAGACTAGGGTCTCCAGCAGAGGT</w:t>
            </w: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GGATGTGCCTGCCAGTCACTGAAGGCGAGGATGACAGGTGTGGTCAATGTGACAGAAAGACATGACATGGTCCGGTGTGATGGAGAGGACAGAAGGGCAGTCATCCAGCCTTCTTGAACACCATGGGCTGGCGCCTTGTCGTAGAAGCCGTCTGTTCTTTCACTTTTCCCAAAGAGCTAACACTTCTCTGCTGCTCTCTGGATCCTCCTCCCCCTACCTTGAACCCTCAAGATGAAAGAAATGGTGCTACCCAGCTCATGTCTGGGCCTTTGAATCCGGGGACTTCTTTAAGTCCGTCTCGTTCTGAATCAAGAAGATGCTGCAATCAGAACCACTACACTACCTGCCTCAGGAATCTGCTCCAAGGTGAAGCTGAAAGAACAGATGGTGTCAACATTTTGAAAGAGCAGACTCATAGCACCCACCCACCCCTGAGAATCCATCTTCATGGCCAACTCTGCCTGACCCGGGAGACCACCACCCACATCATCCTGGAGCCAAGCCTCTACCCCGGGATGACTTCATCATCTCCCTCCTGTCTTTTTCTTCTTCCTCCTTTCCTGTAATTCTGTTTCTTTCCTTTTGTTCCTTCCTTGCTTGAGAGACTCAAAGCACCCGTGACTCTGTTTCCCCATTTACCCCCTTTTGAATTTGCACTAAGTCGATTGCACTGGTTTGGAGTCCCGGAGATAGCTTTGAGTCTCTCCGTATGAATGTATACAGCGAGTGTGTAAACCTCTTTGGCAATGCTGCCCCAGTACCCACCTGTCGTCCATCTCCGTCTGAGGGCAACTGGGTGTGGCCGTGTGCTTGAGGCCTCGCCTTCCCCTCGCCTAGTCTGGAAGCAGTTCCATCATAAAGTGTTCAACATGCCCTACTTCATCCTTTGCCCCTCCTCACCAGGGCCTCACCAGAGGTCCTGGGTCCATCAATAAATACAGTTACAGTCAT-3’</w:t>
            </w:r>
          </w:p>
        </w:tc>
      </w:tr>
      <w:tr w:rsidR="0042042D" w:rsidRPr="0042042D" w14:paraId="3A663248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1D50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si-GATA1-1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49F3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e: 5’-GGCACCCAAUGCACUAACUTT-3’</w:t>
            </w:r>
          </w:p>
          <w:p w14:paraId="6F44B87B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isense: 5’-AGUUAGUGCAUUGGGUGCCTT-3’</w:t>
            </w:r>
          </w:p>
        </w:tc>
      </w:tr>
      <w:tr w:rsidR="0042042D" w:rsidRPr="0042042D" w14:paraId="6B77E84A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C7B3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-GATA1-2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0C2D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e: 5’-GCCUGAGAGUUUGGAUACATT-3’</w:t>
            </w:r>
          </w:p>
          <w:p w14:paraId="67ACCE6C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isense: 5’-UGUAUCCAAACUCUCAGGCTT-3’</w:t>
            </w:r>
          </w:p>
        </w:tc>
      </w:tr>
      <w:tr w:rsidR="0042042D" w:rsidRPr="0042042D" w14:paraId="6962D65B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3DAA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-GATA1-3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9A6C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nse: 5’-CCAAUGCACUAACUGUCAATT-3’</w:t>
            </w:r>
          </w:p>
          <w:p w14:paraId="6C21D7DB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isense: 5’-UUGACAGUUAGUGCAUUGGTT-3’</w:t>
            </w:r>
          </w:p>
        </w:tc>
      </w:tr>
      <w:tr w:rsidR="0042042D" w:rsidRPr="0042042D" w14:paraId="7746C2CA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658B9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cDNA3.1-GATA1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67C1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ATGGATTTTCCTGGTCTAGGGGCCCTGGGAACCTCAGAACCCTTGCCCCAGTTTGTGGATTCTGCCCTGGTGTCCTCGACATCAGACTCAGCGGGTTTCTTTTCCTCTGGGCCTGAGAGTTTGGATACAGCATCTTCCTCCACTTCTCCAAATGCAGCCACGGCAGCAGCCACGGCACTGGCCTACTACAGAGAAGCTGAGGCCTACAGACACTCCCCAGTCTTTCAGGTGTACCCGCTGCTCAACAGTATGGAGGGAATCCCAGGGAGCTCACCTTATGCTAGCTGGGCCTATAGCAAGACGGCGCTCTACCCTGCCTCAACTGTATGTCCCAGTCATGAGGATGCCCCTTCCCAG</w:t>
            </w: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ACCCTGGAAGACCCAGATGGGAAGAACAACAATACATTCTTGGAAACCTTGAAGACGGAGCGGCTGAGTCCAGACCTCCTGACCCTGGGGACTGCACTGCCTACATCACTCCCTGTCACCAGCAGTGCTTATGGGGGAGCTGACTTTCCCAGTCCTTTCTTCTCTCCCACTGGGAGCCCTCTCAGCTCAGCAGCCTATTCTTCCCCCAAGTTTCATGGAAGCCTACCATTGGCTCCTTGTGAGGCCAGAGAGTGTGTGAACTGTGGAGCAACGGCTACTCCACTGTGGCGGAGGGACAGGACAGGTCACTACCTGTGCAATGCTTGTGGCTTGTATCACAAGATGAATGGTCAGAACCGGCCTCTCATCCGGCCCAAGAAGCGAATGATTGTCAGCAAGCGAGCAGGCACCCAATGCACTAACTGTCAAACAACAACCACGACCCTCTGGCGGAGGAATGCCAGTGGAGACCCGGTGTGCAATGCCTGCGGCCTCTACTACAAGCTGCACCAGGTGAACCGCCCACTGACCATGAGGAAAGATGGAATCCAGACGAGGAACCGCAAGGCATCTGGAAAAGGGAAAAAGAAGCGGGGCTCAAGTCTGGCCGGAGCAGGAGCGGCTGAAGGACCAGCTGGTGGATTCATGGTGGTAGCTGGTGGCAGCAGTAGTGGGAATTGCGGAGAGGTGGCCCCAGGCTTGACACTGGGCACTGCAGGTACTGCCCATCTCTACCAGGGCCTGGGACCTGTGGTGCTGTCAGGGCCTGTCAGCCATCTTATGTCTTTCCCTGGACCTCTGCTGGGATCGCCTACGGCCTCCTTCCCCACAGGTCCTGTGCCTACCACCACCAGCACTAGCGTAGTGTCTCCACTCAGTTCT-3’</w:t>
            </w:r>
          </w:p>
          <w:p w14:paraId="730739F1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2042D" w:rsidRPr="0042042D" w14:paraId="5E5A19E8" w14:textId="77777777" w:rsidTr="00001394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C37B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pGL3-Basic-rH19-promoter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72885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GCTAGTGACAGTGTCGTCTGAAACATCCCGTTCCAGAGACAGCCAAAGTTGGGGTTTGCTGGCGGCAATGTCCAGTCGCCCGCAGCAATGTCCGAAGCCCCTATGCCTCAATATTTGATAAGATTCATAAGGGGTTGGGACACTTGTCTTTCTGGAGGGGTCCCTATGGTCTCTGGATCCCCAAATCAGCCAGTGCGGCTCACTATCAGAAGACGTAGAAGCTGTTGTGTGCACGGGGAAATGGATGTTACCGCGCGGTGGCAGCATACTCCTATATATCGTAGCCCAGATGTAGCCAACTTTTGGGGAGCGATTCACTCCCAGCAATATCCCAAGTCACCCAAACCTGATGCAGTTCATAGGGGTGGTAAGACGTGTGCATCTCTGGAGTGGTTGCACATTGAAACCAGAGAACTTGACTCATTCCCTACACAGCCCGAGATCGTCAATGGCTGGTATCGCCGAAATTGCCGAGCGATGACCAGTTCAATCCCACATACTTTAACACAGAGATGACCAAAGTTGGGGTTCACCTATGGCAAACTCATAGGTCACTCAGGCCTAGCGATTCACAAGGGTCATGGGGTGGTAGGACACACATTTC</w:t>
            </w: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TCGGGTAACTCCTTCGGTCTTGCGCCCTTCACGATCGGTACACTCCCGACACAGCGCGGATTTGACTATAGCTAGATGGACAAATATGCCGCGTGGTGGCAGTACAACCCTACGTATTGCTGGGCTGACGTGGCATAGATTTGGGGTTCGCCTGTGACAAAGCTTCAAGTCACCCAGGTTCAACAAAGGGGTCAGGCATTTGGATTTATGGAATGGTCCCCTTCTGTCTTGGGACTGCTCGCGCTAGCCAGATCTGCTCAGTCCAAGCGCAATACAAAATCGGTTACGGGTGAGAGACACAGAAATTGCCGCGCATCTCACACGCGGGAACCCCGATAGCCATAAAAAGAGGCTGAGATTCAACTACGGCAATGTCCCAAGTCACCTAGGAACCACAGCGAGAAGTTACAGAGCTGGCATTGGAGACTAGAAGTCAGGGCTCTGCTTAGCTTGAAGCAAAGCGGTGGGGGGGGGGGGTGACGGGGTATAGCGGGTGGGGCATAGGGGTACAGCAGGAGGTAAAGCGGGGGATATAGCGGAGGGTATAGCGGAGGTATAGTGGGAGTATAGCGGGGAGGTATAATGGGGGTATAGCGGGGGGAAGGAGGGATTGCGGGGAGTATAGCAGGGGGTATAGCGGGGGGAAGGGGGTATAGCGGGGAGTATAGCAAGAGGGTATAGCGGGGAGTATGGGGGCTATAGCGGGAGTATAGCAGGGGGTATGGTGGGAGGATGACAGGGGATATAGTGGGGGCTGTAGTGGGGAGGGTATAGTGGGTAATATAGGAGAGTATAGCAGGGTGACTGGGGGGCGGGGGTGACAGGGACCGATTGTCGCCAGACCAGTGAACAGCCCACGTGTGATGGCCAGCCCTCGGTGGTGGTGAGGCTGTCTTTGGGCTGCTGCTGCTGCCAGGGTCCTTAAGGTTCATCAGAAGATGGGGGTCATTCTTTTTCATCTCATATACCGATCTCTTAAGAGCGCAGAGATAGCCACAACCACCACGAGGTGACAGCACAGATTCACACATTACAGCGCCAAGATAACAGAGGCTAGGGTCTACTTACGGCCAAACTGGAGGTGTCTGTCAGTACCATGACTTAGGGTCCACTCACAGCAGTAACCAGGGCTTTTCACAACGTGGGGTTGCTCACAAGAGCCAGAAATGAGCACTCGGCTGACATGCACCTCACCTATGTGAGGACCTGCCGAGTGGTCATGACAGGTCAGCCCTGGGGTCTTCCTCACACCTGAAGCTCCAGTCACTGCCATCCATTCTAACTCTGTGGGTTACAGCCTCCAGGCTTTCAACAGAAGCTAAGGGCAATGGTGTACCACAAGTGGCTAGAGGGACAGGGCATCTTTCCTGTCCCCATTCTATCGCTGATAGTGGTAGGATGGGAGACCATACTGTGCCTCTGGTTGGGTGGGGAGATCAAGGCCAGACTGTGAGGTAACAAATAAAACTCACCGCAGGAGAGTACTGATGAATGTGATGGCCAGAAAAGTGACAGTGAGGAGCACCCAAATTAGCCACCTCGTTGAAA</w:t>
            </w: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CCACTGTGGCCAGACAAGGTCAGTCAAGCAGACTGGGACAAAGGCTGAGGGTTGACCACTGATAAGCTGTTGATACTGCCTGGGACAGTATGAGACCCCTGCCCCCAAATTCCTGTTGGGGTCATTACACAAGCTGAGTAGTAGGCAGCTTCAATGTGGCAGGGTGCCTGGGGCACCACTGTTCCATGAAGGACTCCAGTAGGCTACGGGGCTATATGTTCTCGACCTCAAGGGAGATATTTTGGGACAACGCCAGGCCCTGTCTAAGGGATTCCAAAGTGGGAGTTGTGGTGAGGCTGTCTTTGGAGAATTTCAGGACGAGTGCGGGTGCGGGGTGAGGCGAACGTGCGCTGGAAAGATCCAGGGTGGAGGTGGGCCCTGCGGGGGCCCTGGCGGGTCCTTGTACTGATTGGTTGACAGAGTAGGGGCGGGAATTCTGGGCGGAGCCACTCCAGTTAGAAAAAGCCCGGGCTAGAGGGCCCGAAGCACCGGGTGTGGGAGGGGGGTGGGGGGTGGGGGTGGGGG -3’</w:t>
            </w:r>
          </w:p>
        </w:tc>
      </w:tr>
      <w:tr w:rsidR="0042042D" w:rsidRPr="0042042D" w14:paraId="186EC034" w14:textId="77777777" w:rsidTr="00001394"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0BDD6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pGL3-Basic-EIF4EBP1 reporter</w:t>
            </w:r>
          </w:p>
          <w:p w14:paraId="4E9F8B70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53994" w14:textId="77777777" w:rsidR="0042042D" w:rsidRPr="00E03CF8" w:rsidRDefault="0042042D" w:rsidP="00E03CF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03CF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’-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GGAGCCGG-3’</w:t>
            </w:r>
          </w:p>
        </w:tc>
      </w:tr>
    </w:tbl>
    <w:p w14:paraId="6BD051C5" w14:textId="77777777" w:rsidR="0042042D" w:rsidRPr="0042042D" w:rsidRDefault="0042042D" w:rsidP="0042042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1DDEC53" w14:textId="77777777" w:rsidR="0042042D" w:rsidRPr="0042042D" w:rsidRDefault="0042042D" w:rsidP="0042042D">
      <w:pPr>
        <w:widowControl w:val="0"/>
        <w:autoSpaceDE w:val="0"/>
        <w:autoSpaceDN w:val="0"/>
        <w:spacing w:line="480" w:lineRule="auto"/>
        <w:jc w:val="both"/>
        <w:rPr>
          <w:rFonts w:ascii="Times New Roman" w:eastAsia="黑体" w:hAnsi="Times New Roman" w:cs="Times New Roman"/>
          <w:b/>
          <w:bCs/>
          <w:color w:val="000000" w:themeColor="text1"/>
          <w:lang w:bidi="zh-CN"/>
        </w:rPr>
      </w:pPr>
    </w:p>
    <w:p w14:paraId="508246CB" w14:textId="77777777" w:rsidR="00CE41A7" w:rsidRPr="0042042D" w:rsidRDefault="00CE41A7"/>
    <w:sectPr w:rsidR="00CE41A7" w:rsidRPr="0042042D">
      <w:headerReference w:type="even" r:id="rId6"/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4D06B" w14:textId="77777777" w:rsidR="003043B8" w:rsidRDefault="003043B8">
      <w:r>
        <w:separator/>
      </w:r>
    </w:p>
  </w:endnote>
  <w:endnote w:type="continuationSeparator" w:id="0">
    <w:p w14:paraId="47C09FF6" w14:textId="77777777" w:rsidR="003043B8" w:rsidRDefault="0030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B8B46" w14:textId="77777777" w:rsidR="003043B8" w:rsidRDefault="003043B8">
      <w:r>
        <w:separator/>
      </w:r>
    </w:p>
  </w:footnote>
  <w:footnote w:type="continuationSeparator" w:id="0">
    <w:p w14:paraId="54E8FB5F" w14:textId="77777777" w:rsidR="003043B8" w:rsidRDefault="00304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737396744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29C00C70" w14:textId="77777777" w:rsidR="00154F32" w:rsidRDefault="0042042D" w:rsidP="00954F1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7A9E7D3" w14:textId="77777777" w:rsidR="00154F32" w:rsidRDefault="003043B8" w:rsidP="00894D6C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1796399056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1F98BB00" w14:textId="77777777" w:rsidR="00154F32" w:rsidRDefault="0042042D" w:rsidP="00954F1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414ABECD" w14:textId="77777777" w:rsidR="00154F32" w:rsidRDefault="003043B8" w:rsidP="00894D6C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2D"/>
    <w:rsid w:val="0001777F"/>
    <w:rsid w:val="00021A89"/>
    <w:rsid w:val="00021F29"/>
    <w:rsid w:val="00025EAF"/>
    <w:rsid w:val="0003111C"/>
    <w:rsid w:val="00037741"/>
    <w:rsid w:val="00042143"/>
    <w:rsid w:val="00085D45"/>
    <w:rsid w:val="00096EAE"/>
    <w:rsid w:val="000B7CCA"/>
    <w:rsid w:val="000E09A1"/>
    <w:rsid w:val="000E1FF3"/>
    <w:rsid w:val="000E3040"/>
    <w:rsid w:val="000E6B02"/>
    <w:rsid w:val="00100F9B"/>
    <w:rsid w:val="00116FF2"/>
    <w:rsid w:val="00144A43"/>
    <w:rsid w:val="00151DE1"/>
    <w:rsid w:val="00185C81"/>
    <w:rsid w:val="001D1C01"/>
    <w:rsid w:val="002456EF"/>
    <w:rsid w:val="00246F07"/>
    <w:rsid w:val="00255FFC"/>
    <w:rsid w:val="002B2482"/>
    <w:rsid w:val="002B41EB"/>
    <w:rsid w:val="002D3D2C"/>
    <w:rsid w:val="002F07D0"/>
    <w:rsid w:val="00302F23"/>
    <w:rsid w:val="003043B8"/>
    <w:rsid w:val="00313C0E"/>
    <w:rsid w:val="00356E0F"/>
    <w:rsid w:val="00371D50"/>
    <w:rsid w:val="0037593F"/>
    <w:rsid w:val="003C0758"/>
    <w:rsid w:val="00407A28"/>
    <w:rsid w:val="0042042D"/>
    <w:rsid w:val="004208ED"/>
    <w:rsid w:val="00422A65"/>
    <w:rsid w:val="00437096"/>
    <w:rsid w:val="0045314D"/>
    <w:rsid w:val="00470321"/>
    <w:rsid w:val="00475321"/>
    <w:rsid w:val="00491C6B"/>
    <w:rsid w:val="004951AA"/>
    <w:rsid w:val="004A5CC2"/>
    <w:rsid w:val="004A6900"/>
    <w:rsid w:val="004B2802"/>
    <w:rsid w:val="004E6BF5"/>
    <w:rsid w:val="004F30E9"/>
    <w:rsid w:val="004F5082"/>
    <w:rsid w:val="005019CD"/>
    <w:rsid w:val="005050E1"/>
    <w:rsid w:val="00517066"/>
    <w:rsid w:val="005443B0"/>
    <w:rsid w:val="00556C64"/>
    <w:rsid w:val="00557CA9"/>
    <w:rsid w:val="005673DA"/>
    <w:rsid w:val="005849F5"/>
    <w:rsid w:val="005A2AE2"/>
    <w:rsid w:val="006142FE"/>
    <w:rsid w:val="00621F4E"/>
    <w:rsid w:val="00623814"/>
    <w:rsid w:val="00625141"/>
    <w:rsid w:val="006503B3"/>
    <w:rsid w:val="0065307C"/>
    <w:rsid w:val="006564B3"/>
    <w:rsid w:val="00675D3D"/>
    <w:rsid w:val="006A1BF1"/>
    <w:rsid w:val="006C03D2"/>
    <w:rsid w:val="00707770"/>
    <w:rsid w:val="007140C0"/>
    <w:rsid w:val="00723CF6"/>
    <w:rsid w:val="007510E1"/>
    <w:rsid w:val="00757BCF"/>
    <w:rsid w:val="00770177"/>
    <w:rsid w:val="007708C4"/>
    <w:rsid w:val="00782321"/>
    <w:rsid w:val="007A1658"/>
    <w:rsid w:val="007A330E"/>
    <w:rsid w:val="007B7BBD"/>
    <w:rsid w:val="007C7351"/>
    <w:rsid w:val="007F26ED"/>
    <w:rsid w:val="007F607A"/>
    <w:rsid w:val="00804990"/>
    <w:rsid w:val="00815AF8"/>
    <w:rsid w:val="00820E8F"/>
    <w:rsid w:val="0082396F"/>
    <w:rsid w:val="008757B7"/>
    <w:rsid w:val="008C1779"/>
    <w:rsid w:val="008C3EF8"/>
    <w:rsid w:val="008D2C81"/>
    <w:rsid w:val="008E077F"/>
    <w:rsid w:val="00914D69"/>
    <w:rsid w:val="009177C9"/>
    <w:rsid w:val="009228BC"/>
    <w:rsid w:val="009233C1"/>
    <w:rsid w:val="009238B6"/>
    <w:rsid w:val="00927DCE"/>
    <w:rsid w:val="00937291"/>
    <w:rsid w:val="00941594"/>
    <w:rsid w:val="009555D3"/>
    <w:rsid w:val="009924B7"/>
    <w:rsid w:val="00992BE2"/>
    <w:rsid w:val="009A2CA2"/>
    <w:rsid w:val="009A2F11"/>
    <w:rsid w:val="009B1376"/>
    <w:rsid w:val="009B15C2"/>
    <w:rsid w:val="009B6989"/>
    <w:rsid w:val="009C4A5B"/>
    <w:rsid w:val="009E0CC2"/>
    <w:rsid w:val="00A1313A"/>
    <w:rsid w:val="00A319C3"/>
    <w:rsid w:val="00A808D0"/>
    <w:rsid w:val="00A84084"/>
    <w:rsid w:val="00A9483D"/>
    <w:rsid w:val="00AB752C"/>
    <w:rsid w:val="00AB760F"/>
    <w:rsid w:val="00AC0258"/>
    <w:rsid w:val="00AC7D0A"/>
    <w:rsid w:val="00AE255D"/>
    <w:rsid w:val="00AF454B"/>
    <w:rsid w:val="00AF718A"/>
    <w:rsid w:val="00B25A1A"/>
    <w:rsid w:val="00B30344"/>
    <w:rsid w:val="00B84D16"/>
    <w:rsid w:val="00BA6088"/>
    <w:rsid w:val="00BD69BB"/>
    <w:rsid w:val="00BE1006"/>
    <w:rsid w:val="00BF1D2C"/>
    <w:rsid w:val="00BF27B9"/>
    <w:rsid w:val="00BF7137"/>
    <w:rsid w:val="00C2325B"/>
    <w:rsid w:val="00C4159B"/>
    <w:rsid w:val="00C72962"/>
    <w:rsid w:val="00C77236"/>
    <w:rsid w:val="00C933DD"/>
    <w:rsid w:val="00CE41A7"/>
    <w:rsid w:val="00D14882"/>
    <w:rsid w:val="00D45521"/>
    <w:rsid w:val="00D658DF"/>
    <w:rsid w:val="00D72B64"/>
    <w:rsid w:val="00D96C00"/>
    <w:rsid w:val="00E03CF8"/>
    <w:rsid w:val="00E07ED4"/>
    <w:rsid w:val="00E13214"/>
    <w:rsid w:val="00E16C23"/>
    <w:rsid w:val="00E1732D"/>
    <w:rsid w:val="00E30BD5"/>
    <w:rsid w:val="00E3154C"/>
    <w:rsid w:val="00E3480F"/>
    <w:rsid w:val="00E40444"/>
    <w:rsid w:val="00E44AD2"/>
    <w:rsid w:val="00E531A9"/>
    <w:rsid w:val="00E6173D"/>
    <w:rsid w:val="00E739F6"/>
    <w:rsid w:val="00E827B8"/>
    <w:rsid w:val="00E91E1F"/>
    <w:rsid w:val="00E942E4"/>
    <w:rsid w:val="00EA3096"/>
    <w:rsid w:val="00EA5DB9"/>
    <w:rsid w:val="00F23774"/>
    <w:rsid w:val="00F75DEA"/>
    <w:rsid w:val="00F80457"/>
    <w:rsid w:val="00FC6B99"/>
    <w:rsid w:val="00FE2893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60AD"/>
  <w15:chartTrackingRefBased/>
  <w15:docId w15:val="{E46DEACD-6F6B-1445-9530-39846A6D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42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91C6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42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42042D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420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4</Words>
  <Characters>6239</Characters>
  <Application>Microsoft Office Word</Application>
  <DocSecurity>0</DocSecurity>
  <Lines>51</Lines>
  <Paragraphs>14</Paragraphs>
  <ScaleCrop>false</ScaleCrop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7607500@qq.com</dc:creator>
  <cp:keywords/>
  <dc:description/>
  <cp:lastModifiedBy>387607500@qq.com</cp:lastModifiedBy>
  <cp:revision>2</cp:revision>
  <dcterms:created xsi:type="dcterms:W3CDTF">2021-06-01T15:57:00Z</dcterms:created>
  <dcterms:modified xsi:type="dcterms:W3CDTF">2021-08-03T14:14:00Z</dcterms:modified>
</cp:coreProperties>
</file>